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0"/>
        </w:rPr>
      </w:pPr>
      <w:bookmarkStart w:id="0" w:name="_Ref239599890"/>
      <w:r>
        <w:rPr>
          <w:b/>
          <w:szCs w:val="20"/>
        </w:rPr>
        <w:t>Table S</w:t>
      </w:r>
      <w:r>
        <w:rPr>
          <w:b/>
          <w:szCs w:val="20"/>
          <w:lang w:val="en-US" w:eastAsia="en-US"/>
        </w:rPr>
        <w:t>4</w:t>
      </w:r>
      <w:bookmarkEnd w:id="0"/>
      <w:r>
        <w:rPr>
          <w:b/>
          <w:szCs w:val="20"/>
        </w:rPr>
        <w:t>: Duplex nucleator oligonucleotides</w:t>
      </w:r>
      <w:ins w:id="0" w:author="Matthew Lalonde" w:date="2010-09-15T15:34:00Z">
        <w:r>
          <w:rPr>
            <w:b/>
            <w:szCs w:val="20"/>
          </w:rPr>
          <w:t>.</w:t>
        </w:r>
      </w:ins>
    </w:p>
    <w:tbl>
      <w:tblPr>
        <w:tblW w:w="924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724"/>
        <w:gridCol w:w="960"/>
      </w:tblGrid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Name</w:t>
            </w:r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Sequen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Regio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del w:id="1" w:author="Matthew Lalonde" w:date="2010-09-15T15:25:00Z">
              <w:r>
                <w:rPr>
                  <w:rFonts w:eastAsia="Times New Roman"/>
                  <w:b/>
                  <w:bCs/>
                  <w:sz w:val="20"/>
                  <w:szCs w:val="20"/>
                </w:rPr>
                <w:delText>STBIN-148-RD1</w:delText>
              </w:r>
            </w:del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del w:id="2" w:author="Matthew Lalonde" w:date="2010-09-15T15:25:00Z">
              <w:r>
                <w:rPr>
                  <w:rFonts w:eastAsia="Times New Roman" w:cs="Lucida Console" w:ascii="Lucida Console" w:hAnsi="Lucida Console"/>
                  <w:sz w:val="20"/>
                  <w:szCs w:val="20"/>
                </w:rPr>
                <w:delText>NACTTTGGGGATTGTAGGGAATGCC</w:delText>
              </w:r>
            </w:del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del w:id="3" w:author="Matthew Lalonde" w:date="2010-09-15T15:25:00Z">
              <w:r>
                <w:rPr>
                  <w:rFonts w:eastAsia="Times New Roman"/>
                  <w:sz w:val="20"/>
                  <w:szCs w:val="20"/>
                </w:rPr>
                <w:delText>IN</w:delText>
              </w:r>
            </w:del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del w:id="4" w:author="Matthew Lalonde" w:date="2010-09-15T15:25:00Z">
              <w:r>
                <w:rPr>
                  <w:rFonts w:eastAsia="Times New Roman"/>
                  <w:b/>
                  <w:bCs/>
                  <w:sz w:val="20"/>
                  <w:szCs w:val="20"/>
                </w:rPr>
                <w:delText>STBIN-155-RD1</w:delText>
              </w:r>
            </w:del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del w:id="5" w:author="Matthew Lalonde" w:date="2010-09-15T15:25:00Z">
              <w:r>
                <w:rPr>
                  <w:rFonts w:eastAsia="Times New Roman" w:cs="Lucida Console" w:ascii="Lucida Console" w:hAnsi="Lucida Console"/>
                  <w:sz w:val="20"/>
                  <w:szCs w:val="20"/>
                </w:rPr>
                <w:delText>NCATAGATTCTACTACTCCTTGACTTTGGGGATTGTAGGGAAT</w:delText>
              </w:r>
            </w:del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del w:id="6" w:author="Matthew Lalonde" w:date="2010-09-15T15:25:00Z">
              <w:r>
                <w:rPr>
                  <w:rFonts w:eastAsia="Times New Roman"/>
                  <w:sz w:val="20"/>
                  <w:szCs w:val="20"/>
                </w:rPr>
                <w:delText>IN</w:delText>
              </w:r>
            </w:del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30-RD1</w:t>
            </w:r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NATCTGCTCCTGTATCTAATAGAGCTTCCTTTAGCTGC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54-RD1</w:t>
            </w:r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NAAAACCTCCAATTCCCCCTATCATTTTTGGTTTCCATCT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82-RD1</w:t>
            </w:r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NAGGTGTAGGTCCTACTAACACTGTACCTATAGCTTTATGTCCACAAATT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84-RD1</w:t>
            </w:r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NGTTGACAGGTGTAGGTCCTACTAATACTGTACCTATAGCTTTATG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88-RD1</w:t>
            </w:r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NTCTTCCAATTATGTTGACAGGTGTAGGTCCTACTAACACTGTACCTATAG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RT-065-RD1</w:t>
            </w:r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NCTTTATAGCAAATACTGGAGTATTATATGGATTTTCAGG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RT-074-RD1</w:t>
            </w:r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NTTTTCTCCATTTAGTACTGTCTTTTTTCTTTATGGCAAATAC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RT-075-RD1</w:t>
            </w:r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NTAATTTTCTCCATTTAGTACTGTCTTTTTTCTTTATGGCAAATA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RT-103-RD1</w:t>
            </w:r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NCTTTTTTAACCCTGCAGGATG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RT-151-RD1</w:t>
            </w:r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NTGGAAGCACATTGTACTGATATCTAATCCCTGGTGTC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RT-181-RD1</w:t>
            </w:r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NGATAACTATATCTGGATTTTGTTTTCTAAAAGGCTCTAAGATTTTTG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RT-184-RD1</w:t>
            </w:r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NGTATTGATAGATAACTATATCTGGATTTTGTTTTCTAAAAGGCT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RT-188-RD1</w:t>
            </w:r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NCAAATCATCCATGTATTGATAGATAACTATATCTGGATTTTGTTTTCTAAA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RT-190-RD1</w:t>
            </w:r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NTACATACAAATCATCCATGTATTGATAGATAACTATATCTGGAT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RT-215-RD1</w:t>
            </w:r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20"/>
                <w:szCs w:val="20"/>
              </w:rPr>
              <w:t>NAAACCCCCACCTCAACAGATGTTGTCTCAGTTCCTCTATTTTTGTTCTA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ins w:id="7" w:author="Matthew Lalonde" w:date="2010-09-15T15:25:00Z">
              <w:r>
                <w:rPr>
                  <w:rFonts w:eastAsia="Times New Roman"/>
                  <w:b/>
                  <w:bCs/>
                  <w:sz w:val="20"/>
                  <w:szCs w:val="20"/>
                </w:rPr>
                <w:t>STBIN-148-RD1</w:t>
              </w:r>
            </w:ins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ins w:id="8" w:author="Matthew Lalonde" w:date="2010-09-15T15:25:00Z">
              <w:r>
                <w:rPr>
                  <w:rFonts w:eastAsia="Times New Roman" w:cs="Lucida Console" w:ascii="Lucida Console" w:hAnsi="Lucida Console"/>
                  <w:sz w:val="20"/>
                  <w:szCs w:val="20"/>
                </w:rPr>
                <w:t>NACTTTGGGGATTGTAGGGAATGCC</w:t>
              </w:r>
            </w:ins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ins w:id="9" w:author="Matthew Lalonde" w:date="2010-09-15T15:25:00Z">
              <w:r>
                <w:rPr>
                  <w:rFonts w:eastAsia="Times New Roman"/>
                  <w:sz w:val="20"/>
                  <w:szCs w:val="20"/>
                </w:rPr>
                <w:t>IN</w:t>
              </w:r>
            </w:ins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ins w:id="10" w:author="Matthew Lalonde" w:date="2010-09-15T15:25:00Z">
              <w:r>
                <w:rPr>
                  <w:rFonts w:eastAsia="Times New Roman"/>
                  <w:b/>
                  <w:bCs/>
                  <w:sz w:val="20"/>
                  <w:szCs w:val="20"/>
                </w:rPr>
                <w:t>STBIN-155-RD1</w:t>
              </w:r>
            </w:ins>
          </w:p>
        </w:tc>
        <w:tc>
          <w:tcPr>
            <w:tcW w:w="6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20"/>
                <w:szCs w:val="20"/>
              </w:rPr>
            </w:pPr>
            <w:ins w:id="11" w:author="Matthew Lalonde" w:date="2010-09-15T15:25:00Z">
              <w:r>
                <w:rPr>
                  <w:rFonts w:eastAsia="Times New Roman" w:cs="Lucida Console" w:ascii="Lucida Console" w:hAnsi="Lucida Console"/>
                  <w:sz w:val="20"/>
                  <w:szCs w:val="20"/>
                </w:rPr>
                <w:t>NCATAGATTCTACTACTCCTTGACTTTGGGGATTGTAGGGAAT</w:t>
              </w:r>
            </w:ins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ins w:id="12" w:author="Matthew Lalonde" w:date="2010-09-15T15:25:00Z">
              <w:r>
                <w:rPr>
                  <w:rFonts w:eastAsia="Times New Roman"/>
                  <w:sz w:val="20"/>
                  <w:szCs w:val="20"/>
                </w:rPr>
                <w:t>IN</w:t>
              </w:r>
            </w:ins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21:24:00Z</dcterms:created>
  <dc:creator>Matthew Lalonde</dc:creator>
  <dc:description/>
  <cp:keywords/>
  <dc:language>en-US</dc:language>
  <cp:lastModifiedBy>Matthew Lalonde</cp:lastModifiedBy>
  <dcterms:modified xsi:type="dcterms:W3CDTF">2010-09-15T21:37:00Z</dcterms:modified>
  <cp:revision>5</cp:revision>
  <dc:subject/>
  <dc:title/>
</cp:coreProperties>
</file>